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79F561F8" w:rsidR="00BF3B0E" w:rsidRPr="003B461E" w:rsidRDefault="00D3370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55BC546A" w:rsidR="00BF3B0E" w:rsidRPr="003B461E" w:rsidRDefault="00D3370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5C42614F" w:rsidR="00BF3B0E" w:rsidRPr="003B461E" w:rsidRDefault="00D3370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799BFAA6" w:rsidR="00BF3B0E" w:rsidRPr="003B461E" w:rsidRDefault="00D3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6FEBA22C" w:rsidR="00BF3B0E" w:rsidRPr="003B461E" w:rsidRDefault="00D3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6FF6DA8F" w14:textId="3DB9532B" w:rsidR="00BF3B0E" w:rsidRPr="003B461E" w:rsidRDefault="00D3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09B862BB" w:rsidR="00BF3B0E" w:rsidRPr="003B461E" w:rsidRDefault="00D3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01B045B4" w:rsidR="00BF3B0E" w:rsidRPr="003B461E" w:rsidRDefault="00D3370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1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626EAC7B" w:rsidR="00BF3B0E" w:rsidRPr="003B461E" w:rsidRDefault="00D33702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4ADBDD53" w:rsidR="00BF3B0E" w:rsidRPr="003B461E" w:rsidRDefault="00D3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6FC6A68C" w:rsidR="00BF3B0E" w:rsidRPr="003B461E" w:rsidRDefault="00D3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32F02A31" w:rsidR="00BF3B0E" w:rsidRPr="003B461E" w:rsidRDefault="00D3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428F71D7" w:rsidR="00BF3B0E" w:rsidRPr="003B461E" w:rsidRDefault="00D3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48F82E14" w:rsidR="00BF3B0E" w:rsidRPr="003B461E" w:rsidRDefault="00D3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-2</w:t>
            </w:r>
          </w:p>
        </w:tc>
      </w:tr>
      <w:tr w:rsidR="003B461E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1B23536B" w:rsidR="00BF3B0E" w:rsidRPr="003B461E" w:rsidRDefault="00D3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-2</w:t>
            </w:r>
          </w:p>
        </w:tc>
      </w:tr>
      <w:tr w:rsidR="003B461E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57D3D670" w:rsidR="00BF3B0E" w:rsidRPr="003B461E" w:rsidRDefault="00D3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-2</w:t>
            </w:r>
          </w:p>
        </w:tc>
      </w:tr>
      <w:tr w:rsidR="003B461E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1A3FEF58" w:rsidR="00BF3B0E" w:rsidRPr="003B461E" w:rsidRDefault="00D3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-2</w:t>
            </w:r>
          </w:p>
        </w:tc>
      </w:tr>
      <w:tr w:rsidR="003B461E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6188DB8F" w:rsidR="00BF3B0E" w:rsidRPr="003B461E" w:rsidRDefault="00D3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-2</w:t>
            </w:r>
          </w:p>
        </w:tc>
      </w:tr>
      <w:tr w:rsidR="003B461E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60F2E84E" w:rsidR="00BF3B0E" w:rsidRPr="003B461E" w:rsidRDefault="00D3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-2</w:t>
            </w:r>
          </w:p>
        </w:tc>
      </w:tr>
      <w:tr w:rsidR="003B461E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61C6DC70" w:rsidR="00BF3B0E" w:rsidRPr="003B461E" w:rsidRDefault="00D3370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126941FE" w:rsidR="00BF3B0E" w:rsidRPr="003B461E" w:rsidRDefault="00D3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 xml:space="preserve">   3</w:t>
            </w:r>
          </w:p>
        </w:tc>
      </w:tr>
      <w:tr w:rsidR="003B461E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30FED8B7" w:rsidR="00BF3B0E" w:rsidRPr="003B461E" w:rsidRDefault="00D3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  3</w:t>
            </w:r>
          </w:p>
        </w:tc>
      </w:tr>
      <w:tr w:rsidR="003B461E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3BCCA4C5" w:rsidR="00BF3B0E" w:rsidRPr="003B461E" w:rsidRDefault="00D3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34D9ED90" w:rsidR="00BF3B0E" w:rsidRPr="003B461E" w:rsidRDefault="00D3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277B788B" w:rsidR="00BF3B0E" w:rsidRPr="003B461E" w:rsidRDefault="00D3370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3</w:t>
            </w:r>
          </w:p>
        </w:tc>
      </w:tr>
      <w:tr w:rsidR="003B461E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53313FD2" w:rsidR="00BF3B0E" w:rsidRPr="003B461E" w:rsidRDefault="00D3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,4</w:t>
            </w:r>
          </w:p>
        </w:tc>
      </w:tr>
      <w:tr w:rsidR="003B461E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6F278CEF" w:rsidR="00BF3B0E" w:rsidRPr="003B461E" w:rsidRDefault="00D3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,4</w:t>
            </w:r>
          </w:p>
        </w:tc>
      </w:tr>
      <w:tr w:rsidR="003B461E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583199E2" w:rsidR="00BF3B0E" w:rsidRPr="003B461E" w:rsidRDefault="00D3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,4</w:t>
            </w:r>
          </w:p>
        </w:tc>
      </w:tr>
      <w:tr w:rsidR="003B461E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22828B80" w:rsidR="00BF3B0E" w:rsidRPr="003B461E" w:rsidRDefault="00D3370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,5</w:t>
            </w:r>
          </w:p>
        </w:tc>
      </w:tr>
      <w:tr w:rsidR="003B461E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01F0A277" w:rsidR="00BF3B0E" w:rsidRPr="003B461E" w:rsidRDefault="00D3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,5</w:t>
            </w:r>
          </w:p>
        </w:tc>
      </w:tr>
      <w:tr w:rsidR="003B461E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6CF96458" w:rsidR="00BF3B0E" w:rsidRPr="003B461E" w:rsidRDefault="00D3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,5</w:t>
            </w:r>
          </w:p>
        </w:tc>
      </w:tr>
      <w:tr w:rsidR="003B461E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51F93C48" w:rsidR="00BF3B0E" w:rsidRPr="003B461E" w:rsidRDefault="00D3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,5</w:t>
            </w:r>
          </w:p>
        </w:tc>
      </w:tr>
      <w:tr w:rsidR="003B461E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5F462A18" w:rsidR="00BF3B0E" w:rsidRPr="003B461E" w:rsidRDefault="00D337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,5</w:t>
            </w:r>
          </w:p>
        </w:tc>
      </w:tr>
      <w:tr w:rsidR="003B461E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351CBFA3" w:rsidR="00BF3B0E" w:rsidRPr="003B461E" w:rsidRDefault="00D3370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,5</w:t>
            </w:r>
          </w:p>
        </w:tc>
      </w:tr>
      <w:tr w:rsidR="003B461E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482CB0C7" w:rsidR="00BF3B0E" w:rsidRPr="003B461E" w:rsidRDefault="00D3370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,4</w:t>
            </w:r>
          </w:p>
        </w:tc>
      </w:tr>
      <w:tr w:rsidR="003B461E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14654FEC" w:rsidR="00BF3B0E" w:rsidRPr="003B461E" w:rsidRDefault="00D3370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,4,5</w:t>
            </w:r>
          </w:p>
        </w:tc>
      </w:tr>
      <w:tr w:rsidR="003B461E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7B3D44BF" w:rsidR="00BF3B0E" w:rsidRPr="003B461E" w:rsidRDefault="00D3370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,4,5</w:t>
            </w:r>
          </w:p>
        </w:tc>
      </w:tr>
      <w:tr w:rsidR="003B461E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62A048CA" w:rsidR="00BF3B0E" w:rsidRPr="003B461E" w:rsidRDefault="00D33702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0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roman"/>
    <w:notTrueType/>
    <w:pitch w:val="default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9"/>
  </w:num>
  <w:num w:numId="2">
    <w:abstractNumId w:val="41"/>
  </w:num>
  <w:num w:numId="3">
    <w:abstractNumId w:val="37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2"/>
  </w:num>
  <w:num w:numId="9">
    <w:abstractNumId w:val="23"/>
  </w:num>
  <w:num w:numId="10">
    <w:abstractNumId w:val="26"/>
  </w:num>
  <w:num w:numId="11">
    <w:abstractNumId w:val="33"/>
  </w:num>
  <w:num w:numId="12">
    <w:abstractNumId w:val="15"/>
  </w:num>
  <w:num w:numId="13">
    <w:abstractNumId w:val="25"/>
  </w:num>
  <w:num w:numId="14">
    <w:abstractNumId w:val="8"/>
  </w:num>
  <w:num w:numId="15">
    <w:abstractNumId w:val="30"/>
  </w:num>
  <w:num w:numId="16">
    <w:abstractNumId w:val="36"/>
  </w:num>
  <w:num w:numId="17">
    <w:abstractNumId w:val="24"/>
  </w:num>
  <w:num w:numId="18">
    <w:abstractNumId w:val="17"/>
  </w:num>
  <w:num w:numId="19">
    <w:abstractNumId w:val="40"/>
  </w:num>
  <w:num w:numId="20">
    <w:abstractNumId w:val="11"/>
  </w:num>
  <w:num w:numId="21">
    <w:abstractNumId w:val="0"/>
  </w:num>
  <w:num w:numId="22">
    <w:abstractNumId w:val="21"/>
  </w:num>
  <w:num w:numId="23">
    <w:abstractNumId w:val="9"/>
  </w:num>
  <w:num w:numId="24">
    <w:abstractNumId w:val="43"/>
  </w:num>
  <w:num w:numId="25">
    <w:abstractNumId w:val="6"/>
  </w:num>
  <w:num w:numId="26">
    <w:abstractNumId w:val="34"/>
  </w:num>
  <w:num w:numId="27">
    <w:abstractNumId w:val="28"/>
  </w:num>
  <w:num w:numId="28">
    <w:abstractNumId w:val="2"/>
  </w:num>
  <w:num w:numId="29">
    <w:abstractNumId w:val="1"/>
  </w:num>
  <w:num w:numId="30">
    <w:abstractNumId w:val="4"/>
  </w:num>
  <w:num w:numId="31">
    <w:abstractNumId w:val="35"/>
  </w:num>
  <w:num w:numId="32">
    <w:abstractNumId w:val="44"/>
  </w:num>
  <w:num w:numId="33">
    <w:abstractNumId w:val="20"/>
  </w:num>
  <w:num w:numId="34">
    <w:abstractNumId w:val="18"/>
  </w:num>
  <w:num w:numId="35">
    <w:abstractNumId w:val="22"/>
  </w:num>
  <w:num w:numId="36">
    <w:abstractNumId w:val="27"/>
  </w:num>
  <w:num w:numId="37">
    <w:abstractNumId w:val="32"/>
  </w:num>
  <w:num w:numId="38">
    <w:abstractNumId w:val="14"/>
  </w:num>
  <w:num w:numId="39">
    <w:abstractNumId w:val="31"/>
  </w:num>
  <w:num w:numId="40">
    <w:abstractNumId w:val="38"/>
  </w:num>
  <w:num w:numId="41">
    <w:abstractNumId w:val="29"/>
  </w:num>
  <w:num w:numId="42">
    <w:abstractNumId w:val="10"/>
  </w:num>
  <w:num w:numId="43">
    <w:abstractNumId w:val="12"/>
  </w:num>
  <w:num w:numId="44">
    <w:abstractNumId w:val="39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3B461E"/>
    <w:rsid w:val="00BF3B0E"/>
    <w:rsid w:val="00D33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503</Words>
  <Characters>8573</Characters>
  <Application>Microsoft Office Word</Application>
  <DocSecurity>0</DocSecurity>
  <Lines>71</Lines>
  <Paragraphs>20</Paragraphs>
  <ScaleCrop>false</ScaleCrop>
  <Company/>
  <LinksUpToDate>false</LinksUpToDate>
  <CharactersWithSpaces>10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Toshiba</cp:lastModifiedBy>
  <cp:revision>3</cp:revision>
  <dcterms:created xsi:type="dcterms:W3CDTF">2020-11-30T08:55:00Z</dcterms:created>
  <dcterms:modified xsi:type="dcterms:W3CDTF">2021-10-07T05:28:00Z</dcterms:modified>
</cp:coreProperties>
</file>